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仿宋" w:cs="Times New Roman"/>
          <w:sz w:val="20"/>
          <w:szCs w:val="20"/>
        </w:rPr>
      </w:pPr>
      <w:r>
        <w:rPr>
          <w:rFonts w:eastAsia="仿宋" w:cs="Times New Roman" w:ascii="Times New Roman" w:hAnsi="Times New Roman"/>
          <w:sz w:val="20"/>
          <w:szCs w:val="20"/>
        </w:rPr>
        <w:t>Table. S8 GO term of three cluster up-regulated gene sets.</w:t>
      </w:r>
    </w:p>
    <w:tbl>
      <w:tblPr>
        <w:tblW w:w="137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668"/>
        <w:gridCol w:w="3827"/>
        <w:gridCol w:w="1701"/>
        <w:gridCol w:w="1276"/>
        <w:gridCol w:w="1134"/>
        <w:gridCol w:w="2409"/>
      </w:tblGrid>
      <w:tr>
        <w:trPr>
          <w:trHeight w:val="28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luster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ermI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ispensabilit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eRati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.adjust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eID</w:t>
            </w:r>
          </w:p>
        </w:tc>
      </w:tr>
      <w:tr>
        <w:trPr>
          <w:trHeight w:val="840" w:hRule="atLeas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1228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NA-binding transcription activator activity, RNA polymerase II-specific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LX2, PBX1, FOXC1, MEIS1</w:t>
            </w:r>
          </w:p>
        </w:tc>
      </w:tr>
      <w:tr>
        <w:trPr>
          <w:trHeight w:val="5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237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mokine receptor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2E-0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CL5, PPBP</w:t>
            </w:r>
          </w:p>
        </w:tc>
      </w:tr>
      <w:tr>
        <w:trPr>
          <w:trHeight w:val="5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3054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ignaling receptor activato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9E-0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L10, CXCL5, PPBP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7074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2H2 zinc finger domain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4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BF1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830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NA binding, be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1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XC1</w:t>
            </w:r>
          </w:p>
        </w:tc>
      </w:tr>
      <w:tr>
        <w:trPr>
          <w:trHeight w:val="5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166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 protein-coupled receptor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1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CL5, PPBP</w:t>
            </w:r>
          </w:p>
        </w:tc>
      </w:tr>
      <w:tr>
        <w:trPr>
          <w:trHeight w:val="5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514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rbohydrate transmembrane transporte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6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PBP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704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ptide hormon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7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PR</w:t>
            </w:r>
          </w:p>
        </w:tc>
      </w:tr>
      <w:tr>
        <w:trPr>
          <w:trHeight w:val="5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199084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moter-specific chromatin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4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XC1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256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rmon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3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PR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372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ingle-stranded RNA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3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LX2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489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ytokine recepto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9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PR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 and 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165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ptide recepto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5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PR75, HCRTR1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 and 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527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gand-gated ion channel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5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CNJ9, CHRNB2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 and 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852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 protein-coupled peptide recepto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5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PR75, HCRTR1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 and 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216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etylcholin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3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RNB2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 and_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216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eurotransmitter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3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RNB2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 and 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190133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echolamin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3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DRA2B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 and 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297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tinoic acid receptor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3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RG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_group and 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546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etylcholine recepto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3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RNB2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995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mokin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E-0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R2, CCR5, CXCR1, CX3CR1, CXCR2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995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ytokin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9E-0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R2, CCR5, IFNGR1, CXCR1, CX3CR1, CXCR2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14037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mmune recepto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9E-0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R2, CCR5, IFNGR1, CXCR1, CX3CR1, CXCR2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161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irus recepto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2E-0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PA1A, CCR5, HSPA1B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14027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genous protein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2E-0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PA1A, CCR5, HSPA1B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5178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folded protein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3E-0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PA1A, HSPA1B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18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in folding chaper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9E-0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PA1A, HSPA1B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748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in N-terminus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6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PA1A, HSPA1B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282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istone deacetylas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8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PA1A, HSPA1B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5108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folded protein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PA1A, HSPA1B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3107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at shock protein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1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PA1A, HSPA1B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3631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sphatidylinositol 3-kinase regulatory subunit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5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356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sulin receptor substrat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5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515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sulin-like growth factor receptor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9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920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nase regulato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6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ISH, PIK3R1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978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MO transferase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1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NBP2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512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th receptor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1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ASLG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704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ptide hormon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7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PR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443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sphatidylinositol phospholipase C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6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R5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354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sphatidylinositol 3-kinas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2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9771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sordered domain specific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2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PA1A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3015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ignaling receptor complex adapto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2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178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sphotyrosine residu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2E-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V_group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5026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receptor activit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3E-02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R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07:49:00Z</dcterms:created>
  <dc:creator>Zhang Yuwei</dc:creator>
  <dc:description/>
  <cp:keywords/>
  <dc:language>en-US</dc:language>
  <cp:lastModifiedBy>Zhang Yuwei</cp:lastModifiedBy>
  <dcterms:modified xsi:type="dcterms:W3CDTF">2022-08-01T05:45:00Z</dcterms:modified>
  <cp:revision>12</cp:revision>
  <dc:subject/>
  <dc:title/>
</cp:coreProperties>
</file>